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D87642" w14:textId="11600547" w:rsidR="00FC5476" w:rsidRDefault="00B167F8" w:rsidP="00FC5476">
      <w:pPr>
        <w:spacing w:after="0" w:line="240" w:lineRule="auto"/>
        <w:rPr>
          <w:rFonts w:asciiTheme="minorHAnsi" w:hAnsiTheme="minorHAnsi"/>
          <w:sz w:val="24"/>
          <w:szCs w:val="24"/>
        </w:rPr>
      </w:pPr>
      <w:proofErr w:type="gramStart"/>
      <w:r>
        <w:rPr>
          <w:rFonts w:asciiTheme="minorHAnsi" w:hAnsiTheme="minorHAnsi"/>
          <w:sz w:val="24"/>
          <w:szCs w:val="24"/>
        </w:rPr>
        <w:t>s2</w:t>
      </w:r>
      <w:proofErr w:type="gramEnd"/>
      <w:r>
        <w:rPr>
          <w:rFonts w:asciiTheme="minorHAnsi" w:hAnsiTheme="minorHAnsi"/>
          <w:sz w:val="24"/>
          <w:szCs w:val="24"/>
        </w:rPr>
        <w:t xml:space="preserve">-Table </w:t>
      </w:r>
      <w:r w:rsidR="00FC5476" w:rsidRPr="002C578D">
        <w:rPr>
          <w:rFonts w:asciiTheme="minorHAnsi" w:hAnsiTheme="minorHAnsi"/>
          <w:sz w:val="24"/>
          <w:szCs w:val="24"/>
        </w:rPr>
        <w:t>- Multivariate regression coefficients (with 95% confidence intervals) for associations with the post bronchodilator Forced Expiratory Volume at one second (</w:t>
      </w:r>
      <w:r w:rsidR="00FC5476" w:rsidRPr="002C578D">
        <w:rPr>
          <w:rFonts w:asciiTheme="minorHAnsi" w:eastAsiaTheme="minorEastAsia" w:hAnsiTheme="minorHAnsi" w:cs="Arial"/>
          <w:color w:val="222222"/>
          <w:sz w:val="24"/>
          <w:szCs w:val="24"/>
          <w:lang w:eastAsia="es-ES"/>
        </w:rPr>
        <w:t>FEV</w:t>
      </w:r>
      <w:r w:rsidR="00FC5476" w:rsidRPr="002C578D">
        <w:rPr>
          <w:rFonts w:asciiTheme="minorHAnsi" w:eastAsiaTheme="minorEastAsia" w:hAnsiTheme="minorHAnsi" w:cs="Arial"/>
          <w:color w:val="222222"/>
          <w:sz w:val="24"/>
          <w:szCs w:val="24"/>
          <w:vertAlign w:val="subscript"/>
          <w:lang w:eastAsia="es-ES"/>
        </w:rPr>
        <w:t>1</w:t>
      </w:r>
      <w:r w:rsidR="00FC5476">
        <w:rPr>
          <w:rFonts w:asciiTheme="minorHAnsi" w:hAnsiTheme="minorHAnsi"/>
          <w:sz w:val="24"/>
          <w:szCs w:val="24"/>
        </w:rPr>
        <w:t>, %</w:t>
      </w:r>
      <w:r w:rsidR="00FC5476" w:rsidRPr="002C578D">
        <w:rPr>
          <w:rFonts w:asciiTheme="minorHAnsi" w:hAnsiTheme="minorHAnsi"/>
          <w:sz w:val="24"/>
          <w:szCs w:val="24"/>
        </w:rPr>
        <w:t>) decline in the cohort</w:t>
      </w:r>
      <w:r w:rsidR="00FC5476">
        <w:rPr>
          <w:rFonts w:asciiTheme="minorHAnsi" w:hAnsiTheme="minorHAnsi"/>
          <w:sz w:val="24"/>
          <w:szCs w:val="24"/>
        </w:rPr>
        <w:t xml:space="preserve"> expressed as percentage of baseline</w:t>
      </w:r>
      <w:r w:rsidR="00FC5476" w:rsidRPr="002C578D">
        <w:rPr>
          <w:rFonts w:asciiTheme="minorHAnsi" w:hAnsiTheme="minorHAnsi"/>
          <w:sz w:val="24"/>
          <w:szCs w:val="24"/>
        </w:rPr>
        <w:t xml:space="preserve">. </w:t>
      </w:r>
    </w:p>
    <w:p w14:paraId="103DA7A8" w14:textId="77777777" w:rsidR="00FC5476" w:rsidRDefault="00FC5476" w:rsidP="00FC5476">
      <w:pPr>
        <w:spacing w:after="0" w:line="240" w:lineRule="auto"/>
        <w:rPr>
          <w:rFonts w:asciiTheme="minorHAnsi" w:hAnsiTheme="minorHAnsi"/>
          <w:sz w:val="24"/>
          <w:szCs w:val="24"/>
        </w:rPr>
      </w:pPr>
    </w:p>
    <w:p w14:paraId="28559E2A" w14:textId="77777777" w:rsidR="00FC5476" w:rsidRDefault="00FC5476" w:rsidP="00FC5476">
      <w:pPr>
        <w:spacing w:after="0" w:line="240" w:lineRule="auto"/>
        <w:rPr>
          <w:rFonts w:asciiTheme="minorHAnsi" w:hAnsiTheme="minorHAnsi"/>
          <w:sz w:val="24"/>
          <w:szCs w:val="24"/>
        </w:rPr>
      </w:pPr>
    </w:p>
    <w:tbl>
      <w:tblPr>
        <w:tblW w:w="837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8"/>
        <w:gridCol w:w="905"/>
        <w:gridCol w:w="1032"/>
        <w:gridCol w:w="1032"/>
        <w:gridCol w:w="1032"/>
        <w:gridCol w:w="1159"/>
        <w:gridCol w:w="1031"/>
      </w:tblGrid>
      <w:tr w:rsidR="00FC5476" w:rsidRPr="00BA672C" w14:paraId="4D03BC74" w14:textId="77777777" w:rsidTr="00C66EE7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8BB1" w14:textId="6CCEE359" w:rsidR="00FC5476" w:rsidRPr="00BA672C" w:rsidRDefault="00FC5476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0EB9" w14:textId="77777777" w:rsidR="00FC5476" w:rsidRPr="00BA672C" w:rsidRDefault="00FC5476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Women</w:t>
            </w:r>
          </w:p>
        </w:tc>
        <w:tc>
          <w:tcPr>
            <w:tcW w:w="3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87C7" w14:textId="77777777" w:rsidR="00FC5476" w:rsidRPr="00BA672C" w:rsidRDefault="00FC5476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Men</w:t>
            </w:r>
          </w:p>
        </w:tc>
      </w:tr>
      <w:tr w:rsidR="00C66EE7" w:rsidRPr="00BA672C" w14:paraId="03AD3F94" w14:textId="77777777" w:rsidTr="00C66EE7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7BD8" w14:textId="77777777" w:rsidR="00FC5476" w:rsidRPr="00BA672C" w:rsidRDefault="00FC5476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CECE" w14:textId="77777777" w:rsidR="00FC5476" w:rsidRPr="00BA672C" w:rsidRDefault="00FC5476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Annual drop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9DA9" w14:textId="77777777" w:rsidR="00FC5476" w:rsidRPr="00BA672C" w:rsidRDefault="00FC5476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95%CI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3ABA" w14:textId="77777777" w:rsidR="00FC5476" w:rsidRPr="00BA672C" w:rsidRDefault="00FC5476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Annual drop</w:t>
            </w:r>
          </w:p>
        </w:tc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E5B6" w14:textId="58941BEF" w:rsidR="00FC5476" w:rsidRPr="00BA672C" w:rsidRDefault="00C66EE7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95%CI</w:t>
            </w:r>
          </w:p>
        </w:tc>
      </w:tr>
      <w:tr w:rsidR="00A12B62" w:rsidRPr="00BA672C" w14:paraId="12E2F932" w14:textId="77777777" w:rsidTr="00C66EE7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B6AE" w14:textId="77777777" w:rsidR="00A12B62" w:rsidRPr="00BA672C" w:rsidRDefault="00A12B62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FEV1 at baseli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079A" w14:textId="02339C50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-0.001</w:t>
            </w:r>
            <w:r w:rsidR="005447FC">
              <w:rPr>
                <w:rFonts w:eastAsia="Times New Roman"/>
                <w:color w:val="000000"/>
                <w:lang w:eastAsia="es-ES"/>
              </w:rPr>
              <w:t>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8959" w14:textId="4157661B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-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CC1C" w14:textId="5F95E016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3187" w14:textId="77777777" w:rsidR="00A12B62" w:rsidRPr="00BA672C" w:rsidRDefault="00A12B62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DC7D" w14:textId="77777777" w:rsidR="00A12B62" w:rsidRPr="00BA672C" w:rsidRDefault="00A12B62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7615" w14:textId="77777777" w:rsidR="00A12B62" w:rsidRPr="00BA672C" w:rsidRDefault="00A12B62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12B62" w:rsidRPr="00BA672C" w14:paraId="76916E3D" w14:textId="77777777" w:rsidTr="00C66EE7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A66B" w14:textId="77777777" w:rsidR="00A12B62" w:rsidRPr="00BA672C" w:rsidRDefault="00A12B62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Ag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13A4" w14:textId="2DBC72B1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-0.0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39F7" w14:textId="65EB0DD4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-0.03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AC33" w14:textId="5DDA3D40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-0.0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D07C" w14:textId="1CCCEE96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-0.01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E21C" w14:textId="2B8EC3E5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-0.02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4DCC" w14:textId="0F8A16A3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-0.007</w:t>
            </w:r>
          </w:p>
        </w:tc>
      </w:tr>
      <w:tr w:rsidR="00A12B62" w:rsidRPr="00BA672C" w14:paraId="789868B0" w14:textId="77777777" w:rsidTr="00C66EE7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FFEA" w14:textId="77777777" w:rsidR="00A12B62" w:rsidRPr="00BA672C" w:rsidRDefault="00A12B62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Cigarettes/da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8142" w14:textId="09DF400C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-0.0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A53A" w14:textId="672519D0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-0.0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A39F" w14:textId="0A032C5E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-0.0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E6D9" w14:textId="77777777" w:rsidR="00A12B62" w:rsidRPr="00BA672C" w:rsidRDefault="00A12B62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F5BD" w14:textId="77777777" w:rsidR="00A12B62" w:rsidRPr="00BA672C" w:rsidRDefault="00A12B62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2482" w14:textId="77777777" w:rsidR="00A12B62" w:rsidRPr="00BA672C" w:rsidRDefault="00A12B62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12B62" w:rsidRPr="00BA672C" w14:paraId="7EB25D26" w14:textId="77777777" w:rsidTr="00C66EE7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08EE" w14:textId="77777777" w:rsidR="00A12B62" w:rsidRPr="00BA672C" w:rsidRDefault="00A12B62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Height (cm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5D50" w14:textId="709BB04E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0.0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B182" w14:textId="4943F5D9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0.0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B433" w14:textId="32314DE9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0.04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D89F" w14:textId="519F0C8F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0.01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52A1" w14:textId="0291F1CF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0.0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E8E4" w14:textId="0A7428AC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0.033</w:t>
            </w:r>
          </w:p>
        </w:tc>
      </w:tr>
      <w:tr w:rsidR="00A12B62" w:rsidRPr="00BA672C" w14:paraId="4F4F3FCC" w14:textId="77777777" w:rsidTr="00C66EE7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7158" w14:textId="77777777" w:rsidR="00A12B62" w:rsidRPr="00BA672C" w:rsidRDefault="00A12B62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BMI (Kg/m2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FE3B" w14:textId="6E18E0A2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0.012</w:t>
            </w:r>
            <w:r w:rsidR="0067368C">
              <w:rPr>
                <w:rFonts w:eastAsia="Times New Roman"/>
                <w:color w:val="000000"/>
                <w:lang w:eastAsia="es-ES"/>
              </w:rPr>
              <w:t>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FF4B" w14:textId="0DCB8A89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-0.0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9C43" w14:textId="734BBAB0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0.0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A322" w14:textId="02DA9E1C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0.05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45AA" w14:textId="7AB7F846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0.02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5D55" w14:textId="242CB4F2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0.076</w:t>
            </w:r>
          </w:p>
        </w:tc>
      </w:tr>
      <w:tr w:rsidR="00A12B62" w:rsidRPr="00BA672C" w14:paraId="4F67218C" w14:textId="77777777" w:rsidTr="00C66EE7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5E9C" w14:textId="77777777" w:rsidR="00A12B62" w:rsidRPr="00BA672C" w:rsidRDefault="00A12B62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BA672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As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th</w:t>
            </w:r>
            <w:r w:rsidRPr="00BA672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m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56EC" w14:textId="77777777" w:rsidR="00A12B62" w:rsidRPr="00BA672C" w:rsidRDefault="00A12B62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63D0" w14:textId="77777777" w:rsidR="00A12B62" w:rsidRPr="00BA672C" w:rsidRDefault="00A12B62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18B9" w14:textId="77777777" w:rsidR="00A12B62" w:rsidRPr="00BA672C" w:rsidRDefault="00A12B62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5C47" w14:textId="52841DBF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-0.366</w:t>
            </w:r>
            <w:r w:rsidR="0067368C">
              <w:rPr>
                <w:rFonts w:eastAsia="Times New Roman"/>
                <w:color w:val="000000"/>
                <w:lang w:eastAsia="es-ES"/>
              </w:rPr>
              <w:t>*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FF49" w14:textId="3E400443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-0.76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7826" w14:textId="748B2FE0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0.028</w:t>
            </w:r>
          </w:p>
        </w:tc>
      </w:tr>
      <w:tr w:rsidR="00A12B62" w:rsidRPr="00BA672C" w14:paraId="75BC18A2" w14:textId="77777777" w:rsidTr="00C66EE7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C63C" w14:textId="454B6386" w:rsidR="00A12B62" w:rsidRPr="00BA672C" w:rsidRDefault="00A12B62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FEV</w:t>
            </w:r>
            <w:r w:rsidRPr="0067368C">
              <w:rPr>
                <w:rFonts w:eastAsia="Times New Roman"/>
                <w:color w:val="000000"/>
                <w:sz w:val="24"/>
                <w:szCs w:val="24"/>
                <w:vertAlign w:val="subscript"/>
                <w:lang w:eastAsia="es-ES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/FVC&lt;LL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C57D" w14:textId="1AB89D50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1025" w14:textId="3777C022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3D12" w14:textId="0812A96D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CF61" w14:textId="3175FD35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0.480</w:t>
            </w:r>
            <w:r w:rsidR="0067368C">
              <w:rPr>
                <w:rFonts w:eastAsia="Times New Roman"/>
                <w:color w:val="000000"/>
                <w:lang w:eastAsia="es-ES"/>
              </w:rPr>
              <w:t>*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8F2F" w14:textId="2C67119B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-0.02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DAD6" w14:textId="73ADD6D9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0.987</w:t>
            </w:r>
          </w:p>
        </w:tc>
      </w:tr>
      <w:tr w:rsidR="00A12B62" w:rsidRPr="00BA672C" w14:paraId="3E28D87A" w14:textId="77777777" w:rsidTr="00C66EE7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F756" w14:textId="77777777" w:rsidR="00A12B62" w:rsidRPr="00BA672C" w:rsidRDefault="00A12B62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&gt;2 exacerbations last yea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7B14" w14:textId="0E5AFE44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-0.69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8A21" w14:textId="502AD63D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-1.1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E1FD" w14:textId="74FBB407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-0.2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841F" w14:textId="77777777" w:rsidR="00A12B62" w:rsidRPr="00BA672C" w:rsidRDefault="00A12B62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719A" w14:textId="77777777" w:rsidR="00A12B62" w:rsidRPr="00BA672C" w:rsidRDefault="00A12B62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00B4" w14:textId="77777777" w:rsidR="00A12B62" w:rsidRPr="00BA672C" w:rsidRDefault="00A12B62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12B62" w:rsidRPr="00BA672C" w14:paraId="35DB3A61" w14:textId="77777777" w:rsidTr="00C66EE7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870E" w14:textId="77777777" w:rsidR="00A12B62" w:rsidRPr="00BA672C" w:rsidRDefault="00A12B62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Chronic cough and phlegm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E98C" w14:textId="7B1AC8F6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-0.56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61F2" w14:textId="0A3872B8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-0.99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62B2" w14:textId="338BAC1C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-0.1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2214" w14:textId="77777777" w:rsidR="00A12B62" w:rsidRPr="00BA672C" w:rsidRDefault="00A12B62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23D2" w14:textId="77777777" w:rsidR="00A12B62" w:rsidRPr="00BA672C" w:rsidRDefault="00A12B62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FEDD" w14:textId="77777777" w:rsidR="00A12B62" w:rsidRPr="00BA672C" w:rsidRDefault="00A12B62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12B62" w:rsidRPr="00BA672C" w14:paraId="0D978345" w14:textId="77777777" w:rsidTr="00C66EE7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69C4" w14:textId="77777777" w:rsidR="00A12B62" w:rsidRPr="00BA672C" w:rsidRDefault="00A12B62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Response to bronchodilator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4577" w14:textId="5FF22C30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-0.46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C816" w14:textId="5F291A63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-0.78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D686" w14:textId="05529185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-0.1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A70C" w14:textId="21A11E57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-0.69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656E" w14:textId="04DE6E9F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-1.17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005A" w14:textId="7D5994AF" w:rsidR="00A12B62" w:rsidRPr="00BA672C" w:rsidRDefault="00A12B62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A56489">
              <w:rPr>
                <w:rFonts w:eastAsia="Times New Roman"/>
                <w:color w:val="000000"/>
                <w:lang w:eastAsia="es-ES"/>
              </w:rPr>
              <w:t>-0.205</w:t>
            </w:r>
          </w:p>
        </w:tc>
      </w:tr>
    </w:tbl>
    <w:p w14:paraId="38093102" w14:textId="3A5739A1" w:rsidR="00B43B65" w:rsidRDefault="00FC5476" w:rsidP="00B43B65">
      <w:pPr>
        <w:spacing w:after="0" w:line="240" w:lineRule="auto"/>
        <w:rPr>
          <w:rFonts w:asciiTheme="minorHAnsi" w:hAnsiTheme="minorHAnsi"/>
          <w:sz w:val="24"/>
          <w:szCs w:val="24"/>
        </w:rPr>
      </w:pPr>
      <w:r w:rsidRPr="002C578D">
        <w:rPr>
          <w:rFonts w:asciiTheme="minorHAnsi" w:hAnsiTheme="minorHAnsi"/>
          <w:sz w:val="24"/>
          <w:szCs w:val="24"/>
        </w:rPr>
        <w:t xml:space="preserve">95%CI = 95% confidence interval of the mean. PreBD= pre bronchodilator test; posBD= post bronchodilator test; %P= expressed as percentage of predicted according to PLATINO reference values.  Variability explained by the model  (adjusted R2) was 9% in women, and 4.9% in men. Bronchodilator response is the increase in FVC or </w:t>
      </w:r>
      <w:r w:rsidRPr="002C578D">
        <w:rPr>
          <w:rFonts w:asciiTheme="minorHAnsi" w:eastAsiaTheme="minorEastAsia" w:hAnsiTheme="minorHAnsi" w:cs="Arial"/>
          <w:color w:val="222222"/>
          <w:sz w:val="24"/>
          <w:szCs w:val="24"/>
          <w:lang w:eastAsia="es-ES"/>
        </w:rPr>
        <w:t>FEV</w:t>
      </w:r>
      <w:r w:rsidRPr="002C578D">
        <w:rPr>
          <w:rFonts w:asciiTheme="minorHAnsi" w:eastAsiaTheme="minorEastAsia" w:hAnsiTheme="minorHAnsi" w:cs="Arial"/>
          <w:color w:val="222222"/>
          <w:sz w:val="24"/>
          <w:szCs w:val="24"/>
          <w:vertAlign w:val="subscript"/>
          <w:lang w:eastAsia="es-ES"/>
        </w:rPr>
        <w:t>1</w:t>
      </w:r>
      <w:r w:rsidRPr="002C578D">
        <w:rPr>
          <w:rFonts w:asciiTheme="minorHAnsi" w:eastAsiaTheme="minorEastAsia" w:hAnsiTheme="minorHAnsi" w:cs="Arial"/>
          <w:color w:val="222222"/>
          <w:sz w:val="24"/>
          <w:szCs w:val="24"/>
          <w:lang w:eastAsia="es-ES"/>
        </w:rPr>
        <w:t xml:space="preserve"> of </w:t>
      </w:r>
      <w:r w:rsidRPr="002C578D">
        <w:rPr>
          <w:rFonts w:asciiTheme="minorHAnsi" w:hAnsiTheme="minorHAnsi"/>
          <w:sz w:val="24"/>
          <w:szCs w:val="24"/>
        </w:rPr>
        <w:t>≥12</w:t>
      </w:r>
      <w:proofErr w:type="gramStart"/>
      <w:r w:rsidRPr="002C578D">
        <w:rPr>
          <w:rFonts w:asciiTheme="minorHAnsi" w:hAnsiTheme="minorHAnsi"/>
          <w:sz w:val="24"/>
          <w:szCs w:val="24"/>
        </w:rPr>
        <w:t>%  and</w:t>
      </w:r>
      <w:proofErr w:type="gramEnd"/>
      <w:r w:rsidRPr="002C578D">
        <w:rPr>
          <w:rFonts w:asciiTheme="minorHAnsi" w:hAnsiTheme="minorHAnsi"/>
          <w:sz w:val="24"/>
          <w:szCs w:val="24"/>
        </w:rPr>
        <w:t xml:space="preserve"> of ≥200mL. Chronic cough and phlegm was cough or phlegm on the majority of days for &gt;3 months in a year for &gt;2 consecutive years.</w:t>
      </w:r>
      <w:r w:rsidRPr="002B27E3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 xml:space="preserve">*All variables included in the models had a P&lt;0.15, but some of the variables in the table do not reach the statistical significance </w:t>
      </w:r>
      <w:proofErr w:type="gramStart"/>
      <w:r>
        <w:rPr>
          <w:rFonts w:asciiTheme="minorHAnsi" w:hAnsiTheme="minorHAnsi"/>
          <w:sz w:val="24"/>
          <w:szCs w:val="24"/>
        </w:rPr>
        <w:t>at  P</w:t>
      </w:r>
      <w:proofErr w:type="gramEnd"/>
      <w:r>
        <w:rPr>
          <w:rFonts w:asciiTheme="minorHAnsi" w:hAnsiTheme="minorHAnsi"/>
          <w:sz w:val="24"/>
          <w:szCs w:val="24"/>
        </w:rPr>
        <w:t>&lt;0.05</w:t>
      </w:r>
      <w:r w:rsidR="00B43B65">
        <w:rPr>
          <w:rFonts w:asciiTheme="minorHAnsi" w:hAnsiTheme="minorHAnsi"/>
          <w:sz w:val="24"/>
          <w:szCs w:val="24"/>
        </w:rPr>
        <w:t xml:space="preserve"> (95%CI including zero)</w:t>
      </w:r>
      <w:r w:rsidR="00EB1670">
        <w:rPr>
          <w:rFonts w:asciiTheme="minorHAnsi" w:hAnsiTheme="minorHAnsi"/>
          <w:sz w:val="24"/>
          <w:szCs w:val="24"/>
        </w:rPr>
        <w:t>. Models based on 2,120 individuals with two preBD spirometric tests, or 2,026 individuals with two postBD spirometry tests.</w:t>
      </w:r>
    </w:p>
    <w:p w14:paraId="53A9F6A3" w14:textId="77777777" w:rsidR="00B43B65" w:rsidRDefault="00B43B65" w:rsidP="00B43B65">
      <w:pPr>
        <w:spacing w:after="0" w:line="240" w:lineRule="auto"/>
        <w:rPr>
          <w:rFonts w:asciiTheme="minorHAnsi" w:hAnsiTheme="minorHAnsi"/>
          <w:sz w:val="24"/>
          <w:szCs w:val="24"/>
        </w:rPr>
      </w:pPr>
    </w:p>
    <w:p w14:paraId="0893AA3D" w14:textId="3D1DB72E" w:rsidR="00FC5476" w:rsidRDefault="00FC5476" w:rsidP="00FC5476">
      <w:pPr>
        <w:spacing w:after="0" w:line="240" w:lineRule="auto"/>
        <w:rPr>
          <w:rFonts w:asciiTheme="minorHAnsi" w:hAnsiTheme="minorHAnsi"/>
          <w:sz w:val="24"/>
          <w:szCs w:val="24"/>
        </w:rPr>
      </w:pPr>
    </w:p>
    <w:p w14:paraId="459EFD54" w14:textId="77777777" w:rsidR="00FC5476" w:rsidRDefault="00FC5476" w:rsidP="00FC5476">
      <w:pPr>
        <w:spacing w:after="0" w:line="240" w:lineRule="auto"/>
        <w:rPr>
          <w:rFonts w:asciiTheme="minorHAnsi" w:hAnsiTheme="minorHAnsi"/>
          <w:sz w:val="24"/>
          <w:szCs w:val="24"/>
        </w:rPr>
      </w:pPr>
      <w:bookmarkStart w:id="0" w:name="_GoBack"/>
      <w:bookmarkEnd w:id="0"/>
    </w:p>
    <w:sectPr w:rsidR="00FC5476" w:rsidSect="00133418">
      <w:pgSz w:w="16840" w:h="11900" w:orient="landscape"/>
      <w:pgMar w:top="1701" w:right="1417" w:bottom="1701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grammar="clean"/>
  <w:trackRevision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476"/>
    <w:rsid w:val="00133418"/>
    <w:rsid w:val="00135919"/>
    <w:rsid w:val="00157BEB"/>
    <w:rsid w:val="00182D3C"/>
    <w:rsid w:val="00217828"/>
    <w:rsid w:val="00224F1B"/>
    <w:rsid w:val="00277744"/>
    <w:rsid w:val="003045A2"/>
    <w:rsid w:val="00387744"/>
    <w:rsid w:val="003E05FB"/>
    <w:rsid w:val="005447FC"/>
    <w:rsid w:val="0056574D"/>
    <w:rsid w:val="005F3942"/>
    <w:rsid w:val="00611C18"/>
    <w:rsid w:val="006166FD"/>
    <w:rsid w:val="0067368C"/>
    <w:rsid w:val="006D6CB3"/>
    <w:rsid w:val="008B259E"/>
    <w:rsid w:val="008F55F2"/>
    <w:rsid w:val="009D641D"/>
    <w:rsid w:val="009D7F5A"/>
    <w:rsid w:val="00A12B62"/>
    <w:rsid w:val="00A20731"/>
    <w:rsid w:val="00A44562"/>
    <w:rsid w:val="00A56489"/>
    <w:rsid w:val="00B167F8"/>
    <w:rsid w:val="00B43B65"/>
    <w:rsid w:val="00BB2DD6"/>
    <w:rsid w:val="00BC472E"/>
    <w:rsid w:val="00BF2E1C"/>
    <w:rsid w:val="00BF7258"/>
    <w:rsid w:val="00C41161"/>
    <w:rsid w:val="00C66887"/>
    <w:rsid w:val="00C66EE7"/>
    <w:rsid w:val="00C800C7"/>
    <w:rsid w:val="00D53910"/>
    <w:rsid w:val="00D967F7"/>
    <w:rsid w:val="00DB3EBA"/>
    <w:rsid w:val="00DB6CEE"/>
    <w:rsid w:val="00DC5A8B"/>
    <w:rsid w:val="00E67495"/>
    <w:rsid w:val="00E86380"/>
    <w:rsid w:val="00E93B81"/>
    <w:rsid w:val="00EB1670"/>
    <w:rsid w:val="00ED46D7"/>
    <w:rsid w:val="00EF527D"/>
    <w:rsid w:val="00FC5476"/>
    <w:rsid w:val="00FD5780"/>
    <w:rsid w:val="00FE32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9BB4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476"/>
    <w:pPr>
      <w:spacing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26">
    <w:name w:val="p26"/>
    <w:basedOn w:val="Normal"/>
    <w:uiPriority w:val="99"/>
    <w:rsid w:val="00C66887"/>
    <w:pPr>
      <w:widowControl w:val="0"/>
      <w:tabs>
        <w:tab w:val="left" w:pos="720"/>
      </w:tabs>
      <w:spacing w:after="0" w:line="240" w:lineRule="auto"/>
      <w:jc w:val="both"/>
    </w:pPr>
    <w:rPr>
      <w:rFonts w:ascii="Times New Roman" w:eastAsia="Times New Roman" w:hAnsi="Times New Roman"/>
      <w:noProof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167F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67F8"/>
    <w:rPr>
      <w:rFonts w:ascii="Lucida Grande" w:eastAsia="Calibri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476"/>
    <w:pPr>
      <w:spacing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26">
    <w:name w:val="p26"/>
    <w:basedOn w:val="Normal"/>
    <w:uiPriority w:val="99"/>
    <w:rsid w:val="00C66887"/>
    <w:pPr>
      <w:widowControl w:val="0"/>
      <w:tabs>
        <w:tab w:val="left" w:pos="720"/>
      </w:tabs>
      <w:spacing w:after="0" w:line="240" w:lineRule="auto"/>
      <w:jc w:val="both"/>
    </w:pPr>
    <w:rPr>
      <w:rFonts w:ascii="Times New Roman" w:eastAsia="Times New Roman" w:hAnsi="Times New Roman"/>
      <w:noProof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167F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67F8"/>
    <w:rPr>
      <w:rFonts w:ascii="Lucida Grande" w:eastAsia="Calibri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41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291</Characters>
  <Application>Microsoft Macintosh Word</Application>
  <DocSecurity>0</DocSecurity>
  <Lines>10</Lines>
  <Paragraphs>3</Paragraphs>
  <ScaleCrop>false</ScaleCrop>
  <Company>iner</Company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lio Perez Padilla</dc:creator>
  <cp:keywords/>
  <dc:description/>
  <cp:lastModifiedBy>Rogelio Perez Padilla</cp:lastModifiedBy>
  <cp:revision>3</cp:revision>
  <dcterms:created xsi:type="dcterms:W3CDTF">2017-04-25T23:55:00Z</dcterms:created>
  <dcterms:modified xsi:type="dcterms:W3CDTF">2017-04-25T23:59:00Z</dcterms:modified>
</cp:coreProperties>
</file>